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887" w:rsidRPr="00E51020" w:rsidRDefault="00C873FB" w:rsidP="00E51020">
      <w:pPr>
        <w:rPr>
          <w:lang w:val="en-C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26887" w:rsidRPr="00E510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: Distribution of total vaccination costs by input type in 2016 US dollars and in international dollars (I$)</w:t>
      </w:r>
    </w:p>
    <w:tbl>
      <w:tblPr>
        <w:tblpPr w:leftFromText="141" w:rightFromText="141" w:vertAnchor="page" w:horzAnchor="margin" w:tblpY="1516"/>
        <w:tblW w:w="14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6"/>
        <w:gridCol w:w="1424"/>
        <w:gridCol w:w="1461"/>
        <w:gridCol w:w="1486"/>
        <w:gridCol w:w="1321"/>
        <w:gridCol w:w="1323"/>
        <w:gridCol w:w="1460"/>
      </w:tblGrid>
      <w:tr w:rsidR="00E51020" w:rsidRPr="00E51020" w:rsidTr="00E74DD0">
        <w:trPr>
          <w:trHeight w:val="288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inancial costs</w:t>
            </w:r>
          </w:p>
        </w:tc>
        <w:tc>
          <w:tcPr>
            <w:tcW w:w="4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nomic costs</w:t>
            </w:r>
          </w:p>
        </w:tc>
      </w:tr>
      <w:tr w:rsidR="00E5102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16 US$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42042" w:rsidRPr="00E51020" w:rsidRDefault="00D42042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$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16 US$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42042" w:rsidRPr="00E51020" w:rsidRDefault="00D42042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$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2042" w:rsidRPr="00E51020" w:rsidRDefault="00D42042" w:rsidP="00E510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10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ccine procurement and shipment</w:t>
            </w:r>
            <w:r w:rsidRPr="004E6D1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Ɨ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9 95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 333 33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.8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9 95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 333 33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.45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ccine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chase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 41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 263 96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 41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 263 96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9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ccine shipment, clearance and custom fee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53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37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53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37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</w:tr>
      <w:tr w:rsidR="000A3B6D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B6D" w:rsidRPr="00811DBD" w:rsidRDefault="000A3B6D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1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ccine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ivery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B6D" w:rsidRPr="00E74DD0" w:rsidRDefault="000A3B6D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0 31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3B6D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sz w:val="24"/>
                <w:szCs w:val="24"/>
              </w:rPr>
              <w:t>496 5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B6D" w:rsidRPr="00E74DD0" w:rsidRDefault="000A3B6D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B6D" w:rsidRPr="00E74DD0" w:rsidRDefault="000A3B6D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8 68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3B6D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sz w:val="24"/>
                <w:szCs w:val="24"/>
              </w:rPr>
              <w:t>909 37</w:t>
            </w:r>
            <w:r w:rsidR="00D60D3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B6D" w:rsidRPr="00E74DD0" w:rsidRDefault="000A3B6D" w:rsidP="00224D43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.55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811DBD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Vehicle</w:t>
            </w:r>
            <w:proofErr w:type="spellEnd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, fuel,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ubricant</w:t>
            </w:r>
            <w:proofErr w:type="spellEnd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, and maintenanc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 34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2 66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55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el and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atio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27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27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bricant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intenanc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4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ntal (car, boat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94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25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811DBD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Personnel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rom</w:t>
            </w:r>
            <w:proofErr w:type="spellEnd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international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tner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 35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35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y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42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m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32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national transpor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sa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60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811DBD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ersonnel, loc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2 38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8 96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8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.41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lary (opportunity co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H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aff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57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ems (mobilizers, volunteers, local staff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38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38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811DBD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aterial</w:t>
            </w:r>
            <w:proofErr w:type="spellEnd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 48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 59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5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ner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-shirt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94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Calibri" w:hAnsi="Calibri"/>
                <w:color w:val="00000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94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D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ies (printings, plastic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g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pment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42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53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811DBD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Operating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 75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 75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36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erating costs (on site expenses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29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30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29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60D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unication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454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45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811DBD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Catering and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other</w:t>
            </w:r>
            <w:proofErr w:type="spellEnd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1DB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xpense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 35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 35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verage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rinks, water,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9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09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alleneous</w:t>
            </w:r>
            <w:proofErr w:type="spellEnd"/>
            <w:r w:rsidRPr="004E6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E74D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proofErr w:type="gramEnd"/>
          </w:p>
        </w:tc>
      </w:tr>
      <w:tr w:rsidR="00E74DD0" w:rsidRPr="00E51020" w:rsidTr="00E74DD0">
        <w:trPr>
          <w:trHeight w:val="288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4DD0" w:rsidRPr="004E6D14" w:rsidRDefault="00E74DD0" w:rsidP="00A87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4E6D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ts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0 275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35336C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2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533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sz w:val="24"/>
                <w:szCs w:val="24"/>
              </w:rPr>
              <w:t>100.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88 63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74DD0" w:rsidRPr="00E74DD0" w:rsidRDefault="00E74DD0" w:rsidP="00A87810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0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830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8302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4DD0" w:rsidRPr="00E74DD0" w:rsidRDefault="00E74DD0" w:rsidP="00224D43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DD0">
              <w:rPr>
                <w:rFonts w:ascii="Times New Roman" w:hAnsi="Times New Roman" w:cs="Times New Roman"/>
                <w:b/>
                <w:sz w:val="24"/>
                <w:szCs w:val="24"/>
              </w:rPr>
              <w:t>100.00</w:t>
            </w:r>
          </w:p>
        </w:tc>
      </w:tr>
    </w:tbl>
    <w:p w:rsidR="0058283D" w:rsidRPr="00E51020" w:rsidRDefault="00D42042" w:rsidP="00244E18">
      <w:pPr>
        <w:ind w:firstLine="708"/>
        <w:rPr>
          <w:lang w:val="en-CA"/>
        </w:rPr>
      </w:pPr>
      <w:proofErr w:type="spellStart"/>
      <w:r w:rsidRPr="00E51020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Ɨ</w:t>
      </w:r>
      <w:r w:rsidRPr="00E51020">
        <w:rPr>
          <w:rFonts w:ascii="Times New Roman" w:hAnsi="Times New Roman" w:cs="Times New Roman"/>
          <w:sz w:val="24"/>
          <w:szCs w:val="24"/>
          <w:lang w:val="en-CA"/>
        </w:rPr>
        <w:t>Including</w:t>
      </w:r>
      <w:proofErr w:type="spellEnd"/>
      <w:r w:rsidRPr="00E5102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44E18">
        <w:rPr>
          <w:rFonts w:ascii="Times New Roman" w:hAnsi="Times New Roman" w:cs="Times New Roman"/>
          <w:sz w:val="24"/>
          <w:szCs w:val="24"/>
          <w:lang w:val="en-CA"/>
        </w:rPr>
        <w:t>wastage</w:t>
      </w:r>
    </w:p>
    <w:sectPr w:rsidR="0058283D" w:rsidRPr="00E51020" w:rsidSect="0012688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83D"/>
    <w:rsid w:val="0003363E"/>
    <w:rsid w:val="00034EF9"/>
    <w:rsid w:val="00054F09"/>
    <w:rsid w:val="000A3B6D"/>
    <w:rsid w:val="000B5A2B"/>
    <w:rsid w:val="000E4D15"/>
    <w:rsid w:val="000F0F27"/>
    <w:rsid w:val="00126887"/>
    <w:rsid w:val="00216777"/>
    <w:rsid w:val="00244E18"/>
    <w:rsid w:val="0035336C"/>
    <w:rsid w:val="00387DA9"/>
    <w:rsid w:val="00406057"/>
    <w:rsid w:val="004366DA"/>
    <w:rsid w:val="004A5F47"/>
    <w:rsid w:val="0058283D"/>
    <w:rsid w:val="005A7099"/>
    <w:rsid w:val="00783022"/>
    <w:rsid w:val="00831ACB"/>
    <w:rsid w:val="00837CF1"/>
    <w:rsid w:val="008D5F53"/>
    <w:rsid w:val="0093747B"/>
    <w:rsid w:val="009B01BC"/>
    <w:rsid w:val="009D7051"/>
    <w:rsid w:val="00A87810"/>
    <w:rsid w:val="00AE258E"/>
    <w:rsid w:val="00B9478A"/>
    <w:rsid w:val="00B95C6D"/>
    <w:rsid w:val="00BB4240"/>
    <w:rsid w:val="00C873FB"/>
    <w:rsid w:val="00CD3E6F"/>
    <w:rsid w:val="00D42042"/>
    <w:rsid w:val="00D42207"/>
    <w:rsid w:val="00D60D3F"/>
    <w:rsid w:val="00DC26D5"/>
    <w:rsid w:val="00E134B5"/>
    <w:rsid w:val="00E51020"/>
    <w:rsid w:val="00E51421"/>
    <w:rsid w:val="00E7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83D"/>
    <w:pPr>
      <w:spacing w:after="0" w:line="240" w:lineRule="auto"/>
    </w:pPr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0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6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A13DAA-CDC9-4E16-B276-605999BE9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57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ilboud_local</cp:lastModifiedBy>
  <cp:revision>3</cp:revision>
  <dcterms:created xsi:type="dcterms:W3CDTF">2017-08-31T11:24:00Z</dcterms:created>
  <dcterms:modified xsi:type="dcterms:W3CDTF">2017-08-31T11:24:00Z</dcterms:modified>
</cp:coreProperties>
</file>